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7677" w14:textId="6C1232BF" w:rsidR="00C23F7D" w:rsidRPr="005562EB" w:rsidRDefault="005477F6">
      <w:pPr>
        <w:rPr>
          <w:rFonts w:ascii="Times New Roman" w:hAnsi="Times New Roman" w:cs="Times New Roman"/>
          <w:b/>
          <w:bCs/>
        </w:rPr>
      </w:pPr>
      <w:r w:rsidRPr="005562EB">
        <w:rPr>
          <w:rFonts w:ascii="Times New Roman" w:hAnsi="Times New Roman" w:cs="Times New Roman"/>
          <w:b/>
          <w:bCs/>
        </w:rPr>
        <w:t xml:space="preserve">Supplementary Table </w:t>
      </w:r>
      <w:r w:rsidR="00204B56">
        <w:rPr>
          <w:rFonts w:ascii="Times New Roman" w:hAnsi="Times New Roman" w:cs="Times New Roman"/>
          <w:b/>
          <w:bCs/>
        </w:rPr>
        <w:t>1</w:t>
      </w:r>
      <w:r w:rsidR="00631318" w:rsidRPr="005562EB">
        <w:rPr>
          <w:rFonts w:ascii="Times New Roman" w:hAnsi="Times New Roman" w:cs="Times New Roman"/>
          <w:b/>
          <w:bCs/>
        </w:rPr>
        <w:t xml:space="preserve"> Q</w:t>
      </w:r>
      <w:r w:rsidR="00BC2350" w:rsidRPr="005562EB">
        <w:rPr>
          <w:rFonts w:ascii="Times New Roman" w:hAnsi="Times New Roman" w:cs="Times New Roman"/>
          <w:b/>
          <w:bCs/>
        </w:rPr>
        <w:t>uality</w:t>
      </w:r>
      <w:r w:rsidRPr="005562EB">
        <w:rPr>
          <w:rFonts w:ascii="Times New Roman" w:hAnsi="Times New Roman" w:cs="Times New Roman"/>
          <w:b/>
          <w:bCs/>
        </w:rPr>
        <w:t xml:space="preserve"> </w:t>
      </w:r>
      <w:r w:rsidR="00E0473D">
        <w:rPr>
          <w:rFonts w:ascii="Times New Roman" w:hAnsi="Times New Roman" w:cs="Times New Roman"/>
          <w:b/>
          <w:bCs/>
        </w:rPr>
        <w:t xml:space="preserve">score </w:t>
      </w:r>
      <w:r w:rsidRPr="005562EB">
        <w:rPr>
          <w:rFonts w:ascii="Times New Roman" w:hAnsi="Times New Roman" w:cs="Times New Roman"/>
          <w:b/>
          <w:bCs/>
        </w:rPr>
        <w:t>assessment of the studies</w:t>
      </w:r>
    </w:p>
    <w:p w14:paraId="73550BB8" w14:textId="77777777" w:rsidR="005562EB" w:rsidRPr="005562EB" w:rsidRDefault="005562EB">
      <w:pPr>
        <w:rPr>
          <w:rFonts w:ascii="Times New Roman" w:hAnsi="Times New Roman" w:cs="Times New Roman"/>
          <w:b/>
          <w:bCs/>
        </w:rPr>
      </w:pPr>
    </w:p>
    <w:p w14:paraId="5A9A2B29" w14:textId="6E563FD6" w:rsidR="005562EB" w:rsidRPr="005562EB" w:rsidRDefault="005562EB" w:rsidP="00255F86">
      <w:pPr>
        <w:spacing w:line="276" w:lineRule="auto"/>
        <w:jc w:val="both"/>
        <w:rPr>
          <w:rFonts w:ascii="Times New Roman" w:hAnsi="Times New Roman" w:cs="Times New Roman"/>
        </w:rPr>
      </w:pPr>
      <w:r w:rsidRPr="005562EB">
        <w:rPr>
          <w:rFonts w:ascii="Times New Roman" w:hAnsi="Times New Roman" w:cs="Times New Roman"/>
        </w:rPr>
        <w:t xml:space="preserve">The quality of each studies </w:t>
      </w:r>
      <w:r w:rsidR="00C61CF5" w:rsidRPr="005562EB">
        <w:rPr>
          <w:rFonts w:ascii="Times New Roman" w:hAnsi="Times New Roman" w:cs="Times New Roman"/>
        </w:rPr>
        <w:t>was</w:t>
      </w:r>
      <w:r w:rsidRPr="005562EB">
        <w:rPr>
          <w:rFonts w:ascii="Times New Roman" w:hAnsi="Times New Roman" w:cs="Times New Roman"/>
        </w:rPr>
        <w:t xml:space="preserve"> independently assessed using the Newcastle-Ottawa Scale (NOS). Total quality score was range from 0 point to 9 points. A higher score manifested better methodological quality. Studies with 7-9 considered to be high quality and study 4-6 points considered to be high risk quality and 0-3 very high risk of bias. </w:t>
      </w:r>
    </w:p>
    <w:p w14:paraId="763EFDB2" w14:textId="69979F15" w:rsidR="005562EB" w:rsidRPr="005562EB" w:rsidRDefault="005562EB" w:rsidP="005562EB">
      <w:pPr>
        <w:jc w:val="both"/>
        <w:rPr>
          <w:rFonts w:ascii="Times New Roman" w:hAnsi="Times New Roman" w:cs="Times New Roman"/>
        </w:rPr>
      </w:pPr>
    </w:p>
    <w:p w14:paraId="52C446B5" w14:textId="46B0BAD2" w:rsidR="005562EB" w:rsidRPr="005562EB" w:rsidRDefault="005562EB" w:rsidP="005562EB">
      <w:pPr>
        <w:spacing w:line="276" w:lineRule="auto"/>
        <w:jc w:val="both"/>
        <w:rPr>
          <w:rFonts w:ascii="Times New Roman" w:eastAsia="Times New Roman" w:hAnsi="Times New Roman" w:cs="Times New Roman"/>
          <w:color w:val="525252"/>
          <w:sz w:val="16"/>
          <w:szCs w:val="16"/>
          <w:shd w:val="clear" w:color="auto" w:fill="FFFFFF"/>
          <w:lang w:val="en-ID"/>
        </w:rPr>
      </w:pPr>
      <w:r w:rsidRPr="00C61CF5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lang w:val="en-ID"/>
        </w:rPr>
        <w:t xml:space="preserve">Well GA, Shea B, O’Connell D, Peterson J, Welch V, M </w:t>
      </w:r>
      <w:proofErr w:type="spellStart"/>
      <w:r w:rsidRPr="00C61CF5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lang w:val="en-ID"/>
        </w:rPr>
        <w:t>Losos</w:t>
      </w:r>
      <w:proofErr w:type="spellEnd"/>
      <w:r w:rsidRPr="00C61CF5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lang w:val="en-ID"/>
        </w:rPr>
        <w:t xml:space="preserve">, et al (2000) The Newcastle-Ottawa Scale (NOS) for assessing the quality of nonrandomized studies in meta-analyses. Available at </w:t>
      </w:r>
      <w:hyperlink r:id="rId4" w:history="1">
        <w:r w:rsidRPr="00757C17">
          <w:rPr>
            <w:rStyle w:val="Hyperlink"/>
            <w:rFonts w:ascii="Times New Roman" w:eastAsia="Times New Roman" w:hAnsi="Times New Roman" w:cs="Times New Roman"/>
            <w:sz w:val="16"/>
            <w:szCs w:val="16"/>
            <w:shd w:val="clear" w:color="auto" w:fill="FFFFFF"/>
            <w:lang w:val="en-ID"/>
          </w:rPr>
          <w:t>http://www.ohri.ca/programs/clinical_epidemiology/nosgen.pdf</w:t>
        </w:r>
      </w:hyperlink>
      <w:r w:rsidRPr="005562EB">
        <w:rPr>
          <w:rFonts w:ascii="Times New Roman" w:eastAsia="Times New Roman" w:hAnsi="Times New Roman" w:cs="Times New Roman"/>
          <w:color w:val="525252"/>
          <w:sz w:val="16"/>
          <w:szCs w:val="16"/>
          <w:shd w:val="clear" w:color="auto" w:fill="FFFFFF"/>
          <w:lang w:val="en-ID"/>
        </w:rPr>
        <w:t xml:space="preserve"> </w:t>
      </w:r>
    </w:p>
    <w:tbl>
      <w:tblPr>
        <w:tblpPr w:leftFromText="180" w:rightFromText="180" w:vertAnchor="page" w:horzAnchor="margin" w:tblpY="43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3"/>
        <w:gridCol w:w="1315"/>
        <w:gridCol w:w="1461"/>
        <w:gridCol w:w="1664"/>
        <w:gridCol w:w="1927"/>
      </w:tblGrid>
      <w:tr w:rsidR="005562EB" w:rsidRPr="00526B3B" w14:paraId="3AC94D1A" w14:textId="77777777" w:rsidTr="005562EB">
        <w:trPr>
          <w:trHeight w:val="137"/>
          <w:tblHeader/>
        </w:trPr>
        <w:tc>
          <w:tcPr>
            <w:tcW w:w="2643" w:type="dxa"/>
            <w:vMerge w:val="restart"/>
            <w:shd w:val="clear" w:color="000000" w:fill="FFFFFF"/>
            <w:vAlign w:val="center"/>
          </w:tcPr>
          <w:p w14:paraId="1184C009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</w:p>
          <w:p w14:paraId="2CC7E5EC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Studies</w:t>
            </w:r>
          </w:p>
        </w:tc>
        <w:tc>
          <w:tcPr>
            <w:tcW w:w="6367" w:type="dxa"/>
            <w:gridSpan w:val="4"/>
            <w:shd w:val="clear" w:color="000000" w:fill="FFFFFF"/>
            <w:noWrap/>
            <w:vAlign w:val="center"/>
            <w:hideMark/>
          </w:tcPr>
          <w:p w14:paraId="0BCC619C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Quality assess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 xml:space="preserve"> </w:t>
            </w:r>
            <w:r w:rsidRPr="00526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 xml:space="preserve"> Newcastle-Ottawa Scale (NOS)</w:t>
            </w:r>
          </w:p>
        </w:tc>
      </w:tr>
      <w:tr w:rsidR="005562EB" w:rsidRPr="00526B3B" w14:paraId="75C84C9D" w14:textId="77777777" w:rsidTr="00C81D5A">
        <w:trPr>
          <w:trHeight w:val="226"/>
          <w:tblHeader/>
        </w:trPr>
        <w:tc>
          <w:tcPr>
            <w:tcW w:w="2643" w:type="dxa"/>
            <w:vMerge/>
            <w:shd w:val="clear" w:color="000000" w:fill="FFFFFF"/>
            <w:vAlign w:val="center"/>
          </w:tcPr>
          <w:p w14:paraId="579FB776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254DFB9E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Total</w:t>
            </w:r>
          </w:p>
        </w:tc>
        <w:tc>
          <w:tcPr>
            <w:tcW w:w="1461" w:type="dxa"/>
            <w:shd w:val="clear" w:color="000000" w:fill="FFFFFF"/>
            <w:vAlign w:val="center"/>
            <w:hideMark/>
          </w:tcPr>
          <w:p w14:paraId="3BBA9665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Selection</w:t>
            </w:r>
          </w:p>
        </w:tc>
        <w:tc>
          <w:tcPr>
            <w:tcW w:w="1664" w:type="dxa"/>
            <w:shd w:val="clear" w:color="000000" w:fill="FFFFFF"/>
            <w:vAlign w:val="center"/>
            <w:hideMark/>
          </w:tcPr>
          <w:p w14:paraId="00286ACD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Comparability</w:t>
            </w:r>
          </w:p>
        </w:tc>
        <w:tc>
          <w:tcPr>
            <w:tcW w:w="1927" w:type="dxa"/>
            <w:shd w:val="clear" w:color="000000" w:fill="FFFFFF"/>
            <w:vAlign w:val="center"/>
            <w:hideMark/>
          </w:tcPr>
          <w:p w14:paraId="2995E03D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Exposure/ Outcome</w:t>
            </w:r>
          </w:p>
        </w:tc>
      </w:tr>
      <w:tr w:rsidR="00384DC4" w:rsidRPr="00526B3B" w14:paraId="11B1B771" w14:textId="77777777" w:rsidTr="00C81D5A">
        <w:trPr>
          <w:trHeight w:val="226"/>
          <w:tblHeader/>
        </w:trPr>
        <w:tc>
          <w:tcPr>
            <w:tcW w:w="2643" w:type="dxa"/>
            <w:shd w:val="clear" w:color="000000" w:fill="FFFFFF"/>
            <w:vAlign w:val="center"/>
          </w:tcPr>
          <w:p w14:paraId="6F12F56E" w14:textId="079F239C" w:rsidR="00384DC4" w:rsidRPr="005F73C0" w:rsidRDefault="00384DC4" w:rsidP="005F73C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Contreras, 1999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455E6D94" w14:textId="0C4581DB" w:rsidR="00384DC4" w:rsidRPr="005F73C0" w:rsidRDefault="002323CE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vAlign w:val="center"/>
          </w:tcPr>
          <w:p w14:paraId="529EA0E7" w14:textId="6DD6FC45" w:rsidR="00384DC4" w:rsidRPr="005F73C0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vAlign w:val="center"/>
          </w:tcPr>
          <w:p w14:paraId="2A8FAB77" w14:textId="1F0E57ED" w:rsidR="00384DC4" w:rsidRPr="005F73C0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vAlign w:val="center"/>
          </w:tcPr>
          <w:p w14:paraId="64B1BD22" w14:textId="131DA84C" w:rsidR="00384DC4" w:rsidRPr="005F73C0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067D22EA" w14:textId="77777777" w:rsidTr="00C81D5A">
        <w:trPr>
          <w:trHeight w:val="226"/>
          <w:tblHeader/>
        </w:trPr>
        <w:tc>
          <w:tcPr>
            <w:tcW w:w="2643" w:type="dxa"/>
            <w:shd w:val="clear" w:color="000000" w:fill="FFFFFF"/>
            <w:vAlign w:val="center"/>
          </w:tcPr>
          <w:p w14:paraId="351E0BA2" w14:textId="18A55B37" w:rsidR="00384DC4" w:rsidRPr="005F73C0" w:rsidRDefault="00384DC4" w:rsidP="005F73C0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Contreras, 2000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5CB10743" w14:textId="1DB92ACF" w:rsidR="00384DC4" w:rsidRPr="005F73C0" w:rsidRDefault="002323CE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vAlign w:val="center"/>
          </w:tcPr>
          <w:p w14:paraId="0E708523" w14:textId="1551A4B2" w:rsidR="00384DC4" w:rsidRPr="005F73C0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vAlign w:val="center"/>
          </w:tcPr>
          <w:p w14:paraId="0DB0437E" w14:textId="0F4C076F" w:rsidR="00384DC4" w:rsidRPr="005F73C0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vAlign w:val="center"/>
          </w:tcPr>
          <w:p w14:paraId="3E19FFF5" w14:textId="565A6B3A" w:rsidR="00384DC4" w:rsidRPr="005F73C0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F7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5562EB" w:rsidRPr="00526B3B" w14:paraId="7A76C31D" w14:textId="77777777" w:rsidTr="00C81D5A">
        <w:trPr>
          <w:trHeight w:val="229"/>
        </w:trPr>
        <w:tc>
          <w:tcPr>
            <w:tcW w:w="2643" w:type="dxa"/>
            <w:shd w:val="clear" w:color="000000" w:fill="FFFFFF"/>
            <w:vAlign w:val="center"/>
          </w:tcPr>
          <w:p w14:paraId="20302410" w14:textId="77777777" w:rsidR="005562EB" w:rsidRPr="00526B3B" w:rsidRDefault="005562EB" w:rsidP="00C61CF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aygun</w:t>
            </w:r>
            <w:proofErr w:type="spellEnd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02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71E44B8E" w14:textId="77777777" w:rsidR="005562EB" w:rsidRPr="00124ABF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5E338D4E" w14:textId="77777777" w:rsidR="005562EB" w:rsidRPr="00124ABF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7AC0D9F3" w14:textId="77777777" w:rsidR="005562EB" w:rsidRPr="00124ABF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53763FB4" w14:textId="77777777" w:rsidR="005562EB" w:rsidRPr="00124ABF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5562EB" w:rsidRPr="00526B3B" w14:paraId="05548D51" w14:textId="77777777" w:rsidTr="00C81D5A">
        <w:trPr>
          <w:trHeight w:val="137"/>
        </w:trPr>
        <w:tc>
          <w:tcPr>
            <w:tcW w:w="2643" w:type="dxa"/>
            <w:shd w:val="clear" w:color="000000" w:fill="FFFFFF"/>
            <w:vAlign w:val="center"/>
          </w:tcPr>
          <w:p w14:paraId="392830DD" w14:textId="3BF8CFA8" w:rsidR="005562EB" w:rsidRPr="00526B3B" w:rsidRDefault="00384DC4" w:rsidP="00C61CF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Yapar</w:t>
            </w:r>
            <w:proofErr w:type="spellEnd"/>
            <w:r w:rsidR="005562EB"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3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55E7558A" w14:textId="53433FA4" w:rsidR="005562EB" w:rsidRPr="00124ABF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26C9855F" w14:textId="0AE5798C" w:rsidR="005562EB" w:rsidRPr="00124ABF" w:rsidRDefault="00060461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1C0E591E" w14:textId="47EB1E63" w:rsidR="005562EB" w:rsidRPr="00124ABF" w:rsidRDefault="0061274C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6D7D91F0" w14:textId="77777777" w:rsidR="005562EB" w:rsidRPr="00124ABF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124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5562EB" w:rsidRPr="00526B3B" w14:paraId="3051D33D" w14:textId="77777777" w:rsidTr="00C81D5A">
        <w:trPr>
          <w:trHeight w:val="269"/>
        </w:trPr>
        <w:tc>
          <w:tcPr>
            <w:tcW w:w="2643" w:type="dxa"/>
            <w:shd w:val="clear" w:color="000000" w:fill="FFFFFF"/>
            <w:vAlign w:val="center"/>
          </w:tcPr>
          <w:p w14:paraId="17BE09E9" w14:textId="38400E2B" w:rsidR="005562EB" w:rsidRPr="00526B3B" w:rsidRDefault="00384DC4" w:rsidP="00C61CF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aygun</w:t>
            </w:r>
            <w:proofErr w:type="spellEnd"/>
            <w:r w:rsidR="005562EB"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708EECEF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36247CFE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30DBF2F7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0104CDA5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5562EB" w:rsidRPr="00526B3B" w14:paraId="0EF79C66" w14:textId="77777777" w:rsidTr="00C81D5A">
        <w:trPr>
          <w:trHeight w:val="146"/>
        </w:trPr>
        <w:tc>
          <w:tcPr>
            <w:tcW w:w="2643" w:type="dxa"/>
            <w:shd w:val="clear" w:color="000000" w:fill="FFFFFF"/>
            <w:vAlign w:val="center"/>
          </w:tcPr>
          <w:p w14:paraId="4E2189A7" w14:textId="77777777" w:rsidR="005562EB" w:rsidRPr="00526B3B" w:rsidRDefault="005562EB" w:rsidP="00C61CF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Wu, 2006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77AA9D60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67645BF7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102908BF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11413E16" w14:textId="77777777" w:rsidR="005562EB" w:rsidRPr="00526B3B" w:rsidRDefault="005562EB" w:rsidP="00C61CF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6962AF80" w14:textId="77777777" w:rsidTr="00C81D5A">
        <w:trPr>
          <w:trHeight w:val="146"/>
        </w:trPr>
        <w:tc>
          <w:tcPr>
            <w:tcW w:w="2643" w:type="dxa"/>
            <w:shd w:val="clear" w:color="000000" w:fill="FFFFFF"/>
            <w:vAlign w:val="center"/>
          </w:tcPr>
          <w:p w14:paraId="3E76AC75" w14:textId="38FF34D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Moghim</w:t>
            </w:r>
            <w:proofErr w:type="spellEnd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07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69C2E682" w14:textId="47871874" w:rsidR="00384DC4" w:rsidRDefault="00060461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7511F98B" w14:textId="0DAF78FE" w:rsidR="00384DC4" w:rsidRPr="00526B3B" w:rsidRDefault="00060461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4D9F2E0D" w14:textId="2CF81C68" w:rsidR="00384DC4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6EB67991" w14:textId="45668F8F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5496403A" w14:textId="77777777" w:rsidTr="00C81D5A">
        <w:trPr>
          <w:trHeight w:val="191"/>
        </w:trPr>
        <w:tc>
          <w:tcPr>
            <w:tcW w:w="2643" w:type="dxa"/>
            <w:shd w:val="clear" w:color="000000" w:fill="FFFFFF"/>
            <w:vAlign w:val="center"/>
          </w:tcPr>
          <w:p w14:paraId="4C37B6B1" w14:textId="7777777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Wu, 2007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106882A4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146874FE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065CFC95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38529E78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36281B9C" w14:textId="77777777" w:rsidTr="00C81D5A">
        <w:trPr>
          <w:trHeight w:val="237"/>
        </w:trPr>
        <w:tc>
          <w:tcPr>
            <w:tcW w:w="2643" w:type="dxa"/>
            <w:shd w:val="clear" w:color="000000" w:fill="FFFFFF"/>
            <w:vAlign w:val="center"/>
          </w:tcPr>
          <w:p w14:paraId="1A55C4F8" w14:textId="4BFEEB65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unde</w:t>
            </w:r>
            <w:proofErr w:type="spellEnd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08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67720EDF" w14:textId="0D9953BE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1DB1645E" w14:textId="4E2E4F8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39643E72" w14:textId="61ADCE06" w:rsidR="00384DC4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55BC5C27" w14:textId="63C5B02B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2C9B933E" w14:textId="77777777" w:rsidTr="00C81D5A">
        <w:trPr>
          <w:trHeight w:val="237"/>
        </w:trPr>
        <w:tc>
          <w:tcPr>
            <w:tcW w:w="2643" w:type="dxa"/>
            <w:shd w:val="clear" w:color="000000" w:fill="FFFFFF"/>
            <w:vAlign w:val="center"/>
          </w:tcPr>
          <w:p w14:paraId="5681D0CB" w14:textId="2A8F1599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Rotola</w:t>
            </w:r>
            <w:proofErr w:type="spellEnd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08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4D33E745" w14:textId="4E3C57B6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5B3C0EA4" w14:textId="7BFDC5BE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2A0A9BD8" w14:textId="5198080D" w:rsidR="00384DC4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74098761" w14:textId="5079C8A4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36B03FB5" w14:textId="77777777" w:rsidTr="00C81D5A">
        <w:trPr>
          <w:trHeight w:val="83"/>
        </w:trPr>
        <w:tc>
          <w:tcPr>
            <w:tcW w:w="2643" w:type="dxa"/>
            <w:shd w:val="clear" w:color="000000" w:fill="FFFFFF"/>
            <w:vAlign w:val="center"/>
          </w:tcPr>
          <w:p w14:paraId="419E25F0" w14:textId="7777777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Chalabi, 2008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6B223211" w14:textId="44889FCA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19E793C4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641C74BB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32B7226B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0228DC34" w14:textId="77777777" w:rsidTr="00C81D5A">
        <w:trPr>
          <w:trHeight w:val="262"/>
        </w:trPr>
        <w:tc>
          <w:tcPr>
            <w:tcW w:w="2643" w:type="dxa"/>
            <w:shd w:val="clear" w:color="000000" w:fill="FFFFFF"/>
            <w:vAlign w:val="center"/>
          </w:tcPr>
          <w:p w14:paraId="2288DE9E" w14:textId="7777777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Imbronito</w:t>
            </w:r>
            <w:proofErr w:type="spellEnd"/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08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77D12165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2CFB2344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3984C00B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34C845C1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37B16907" w14:textId="77777777" w:rsidTr="00037E56">
        <w:trPr>
          <w:trHeight w:val="152"/>
        </w:trPr>
        <w:tc>
          <w:tcPr>
            <w:tcW w:w="2643" w:type="dxa"/>
            <w:shd w:val="clear" w:color="000000" w:fill="FFFFFF"/>
            <w:vAlign w:val="center"/>
          </w:tcPr>
          <w:p w14:paraId="74945742" w14:textId="2A6A235A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Nibali, 2009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79E46ACC" w14:textId="44DB030B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4AE21390" w14:textId="2110A48D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5E15541A" w14:textId="168569C0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73484CA6" w14:textId="1736AAE4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037E56" w:rsidRPr="00526B3B" w14:paraId="701F9EA0" w14:textId="77777777" w:rsidTr="00037E56">
        <w:trPr>
          <w:trHeight w:val="152"/>
        </w:trPr>
        <w:tc>
          <w:tcPr>
            <w:tcW w:w="2643" w:type="dxa"/>
            <w:shd w:val="clear" w:color="000000" w:fill="FFFFFF"/>
            <w:vAlign w:val="center"/>
          </w:tcPr>
          <w:p w14:paraId="7D8C7602" w14:textId="79305119" w:rsidR="00037E56" w:rsidRPr="00526B3B" w:rsidRDefault="00037E56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Chalabi, 2010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1098362C" w14:textId="6999D026" w:rsidR="00037E56" w:rsidRPr="00526B3B" w:rsidRDefault="00037E56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3A62EACF" w14:textId="4CD3386A" w:rsidR="00037E56" w:rsidRPr="00526B3B" w:rsidRDefault="00037E56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7FD6E335" w14:textId="5E2828F3" w:rsidR="00037E56" w:rsidRDefault="00037E56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71D76A8D" w14:textId="45B7E870" w:rsidR="00037E56" w:rsidRPr="00526B3B" w:rsidRDefault="00037E56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602EEBB0" w14:textId="77777777" w:rsidTr="005F73C0">
        <w:trPr>
          <w:trHeight w:val="184"/>
        </w:trPr>
        <w:tc>
          <w:tcPr>
            <w:tcW w:w="2643" w:type="dxa"/>
            <w:shd w:val="clear" w:color="000000" w:fill="FFFFFF"/>
            <w:vAlign w:val="center"/>
          </w:tcPr>
          <w:p w14:paraId="2C16FA99" w14:textId="6CA2537F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harma, 2012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08989D3F" w14:textId="0C6C6C41" w:rsidR="00384DC4" w:rsidRPr="00526B3B" w:rsidRDefault="001C5E90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61D52F4F" w14:textId="3681AAEB" w:rsidR="00384DC4" w:rsidRPr="00526B3B" w:rsidRDefault="00A3794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4A84D718" w14:textId="2786C0C8" w:rsidR="00384DC4" w:rsidRPr="00526B3B" w:rsidRDefault="00A3794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653C950C" w14:textId="779E701A" w:rsidR="00384DC4" w:rsidRPr="00526B3B" w:rsidRDefault="009257DC" w:rsidP="009257D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16A773E2" w14:textId="77777777" w:rsidTr="005F73C0">
        <w:trPr>
          <w:trHeight w:val="230"/>
        </w:trPr>
        <w:tc>
          <w:tcPr>
            <w:tcW w:w="2643" w:type="dxa"/>
            <w:shd w:val="clear" w:color="000000" w:fill="FFFFFF"/>
            <w:vAlign w:val="center"/>
          </w:tcPr>
          <w:p w14:paraId="0314A239" w14:textId="143F7F2C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tein 2013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49A00BAB" w14:textId="62FE79D9" w:rsidR="00384DC4" w:rsidRPr="00526B3B" w:rsidRDefault="009257DC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1BEC8A59" w14:textId="579562E1" w:rsidR="00384DC4" w:rsidRPr="00526B3B" w:rsidRDefault="009257DC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5C844009" w14:textId="18FF44E8" w:rsidR="00384DC4" w:rsidRPr="00526B3B" w:rsidRDefault="009257DC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589992F4" w14:textId="140332BA" w:rsidR="00384DC4" w:rsidRPr="00526B3B" w:rsidRDefault="009257DC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36E8B0FA" w14:textId="77777777" w:rsidTr="00C81D5A">
        <w:trPr>
          <w:trHeight w:val="266"/>
        </w:trPr>
        <w:tc>
          <w:tcPr>
            <w:tcW w:w="2643" w:type="dxa"/>
            <w:shd w:val="clear" w:color="000000" w:fill="FFFFFF"/>
            <w:vAlign w:val="center"/>
          </w:tcPr>
          <w:p w14:paraId="7AA1492F" w14:textId="7777777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Kato, 2013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18817F45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3AFC42D3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7A9C5A70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5B4666F5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6292CDDF" w14:textId="77777777" w:rsidTr="00382D35">
        <w:trPr>
          <w:trHeight w:val="259"/>
        </w:trPr>
        <w:tc>
          <w:tcPr>
            <w:tcW w:w="2643" w:type="dxa"/>
            <w:shd w:val="clear" w:color="000000" w:fill="FFFFFF"/>
            <w:vAlign w:val="center"/>
          </w:tcPr>
          <w:p w14:paraId="29A61B3C" w14:textId="7777777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Joshi, 2015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646F9F24" w14:textId="478CB0FD" w:rsidR="00384DC4" w:rsidRPr="00526B3B" w:rsidRDefault="00BF53D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293919D2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0EA05CCB" w14:textId="5F744F9F" w:rsidR="00384DC4" w:rsidRPr="00526B3B" w:rsidRDefault="00BF53D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39148082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67C0A19F" w14:textId="77777777" w:rsidTr="00C81D5A">
        <w:trPr>
          <w:trHeight w:val="266"/>
        </w:trPr>
        <w:tc>
          <w:tcPr>
            <w:tcW w:w="2643" w:type="dxa"/>
            <w:shd w:val="clear" w:color="000000" w:fill="FFFFFF"/>
            <w:vAlign w:val="center"/>
          </w:tcPr>
          <w:p w14:paraId="0495F6A6" w14:textId="2B1210CC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Kato, 2015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08240125" w14:textId="6F1B2C49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684C9CD0" w14:textId="007EE5FC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5E28D67D" w14:textId="1F499298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5FB96E12" w14:textId="6489A4D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096FB0B9" w14:textId="77777777" w:rsidTr="005F73C0">
        <w:trPr>
          <w:trHeight w:val="255"/>
        </w:trPr>
        <w:tc>
          <w:tcPr>
            <w:tcW w:w="2643" w:type="dxa"/>
            <w:shd w:val="clear" w:color="000000" w:fill="FFFFFF"/>
            <w:vAlign w:val="center"/>
          </w:tcPr>
          <w:p w14:paraId="17DA36D9" w14:textId="59BDD71F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harma, 2015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2976D602" w14:textId="62F29A06" w:rsidR="00384DC4" w:rsidRPr="00526B3B" w:rsidRDefault="002323CE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4EFCE6E3" w14:textId="100BC940" w:rsidR="00384DC4" w:rsidRPr="00526B3B" w:rsidRDefault="00535E1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57327C56" w14:textId="2F345366" w:rsidR="00384DC4" w:rsidRPr="00526B3B" w:rsidRDefault="00535E1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46D8E255" w14:textId="05703DE9" w:rsidR="00384DC4" w:rsidRPr="00526B3B" w:rsidRDefault="00535E1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00BB234D" w14:textId="77777777" w:rsidTr="00C81D5A">
        <w:trPr>
          <w:trHeight w:val="275"/>
        </w:trPr>
        <w:tc>
          <w:tcPr>
            <w:tcW w:w="2643" w:type="dxa"/>
            <w:shd w:val="clear" w:color="000000" w:fill="FFFFFF"/>
            <w:vAlign w:val="center"/>
          </w:tcPr>
          <w:p w14:paraId="7E32ECFD" w14:textId="63F5DFBE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hah, 2016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02BAAD4F" w14:textId="79C33562" w:rsidR="00384DC4" w:rsidRDefault="002323CE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4E976BDE" w14:textId="551CD17B" w:rsidR="00384DC4" w:rsidRDefault="00535E1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2211F806" w14:textId="7A7B92EA" w:rsidR="00384DC4" w:rsidRDefault="00535E1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2664B687" w14:textId="43A8650A" w:rsidR="00384DC4" w:rsidRPr="00526B3B" w:rsidRDefault="00535E1B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19FD9EA8" w14:textId="77777777" w:rsidTr="00C81D5A">
        <w:trPr>
          <w:trHeight w:val="275"/>
        </w:trPr>
        <w:tc>
          <w:tcPr>
            <w:tcW w:w="2643" w:type="dxa"/>
            <w:shd w:val="clear" w:color="000000" w:fill="FFFFFF"/>
            <w:vAlign w:val="center"/>
          </w:tcPr>
          <w:p w14:paraId="3012DBE2" w14:textId="5E7421BA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El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, 2017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5E8A4909" w14:textId="1750135C" w:rsidR="00384DC4" w:rsidRDefault="002323CE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7A20D999" w14:textId="36F74245" w:rsidR="00384DC4" w:rsidRDefault="002323CE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5948C209" w14:textId="791965D0" w:rsidR="00384DC4" w:rsidRDefault="002323CE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5748AC0F" w14:textId="7742BC79" w:rsidR="00384DC4" w:rsidRPr="00526B3B" w:rsidRDefault="002323CE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084DB158" w14:textId="77777777" w:rsidTr="00C81D5A">
        <w:trPr>
          <w:trHeight w:val="275"/>
        </w:trPr>
        <w:tc>
          <w:tcPr>
            <w:tcW w:w="2643" w:type="dxa"/>
            <w:shd w:val="clear" w:color="000000" w:fill="FFFFFF"/>
            <w:vAlign w:val="center"/>
          </w:tcPr>
          <w:p w14:paraId="555EDFB2" w14:textId="6283AB5A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rivastava, 2019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33B891E5" w14:textId="7051886A" w:rsidR="00384DC4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4AC1DD0D" w14:textId="02EB39DB" w:rsidR="00384DC4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0A4A13EB" w14:textId="1517370A" w:rsidR="00384DC4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56EAC9D4" w14:textId="36A7421E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23C4C9AF" w14:textId="77777777" w:rsidTr="00C81D5A">
        <w:trPr>
          <w:trHeight w:val="275"/>
        </w:trPr>
        <w:tc>
          <w:tcPr>
            <w:tcW w:w="2643" w:type="dxa"/>
            <w:shd w:val="clear" w:color="000000" w:fill="FFFFFF"/>
            <w:vAlign w:val="center"/>
          </w:tcPr>
          <w:p w14:paraId="6BA83450" w14:textId="7777777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Blankson, 2019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2EEBDBCC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7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295BE8F8" w14:textId="3CBADC5A" w:rsidR="00384DC4" w:rsidRPr="00526B3B" w:rsidRDefault="00A3794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46052CFD" w14:textId="3858AB92" w:rsidR="00384DC4" w:rsidRPr="00526B3B" w:rsidRDefault="00A3794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4F9BB6E8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78A9733A" w14:textId="77777777" w:rsidTr="005F73C0">
        <w:trPr>
          <w:trHeight w:val="266"/>
        </w:trPr>
        <w:tc>
          <w:tcPr>
            <w:tcW w:w="2643" w:type="dxa"/>
            <w:shd w:val="clear" w:color="000000" w:fill="FFFFFF"/>
            <w:vAlign w:val="center"/>
          </w:tcPr>
          <w:p w14:paraId="4F7A0B86" w14:textId="3F2674A1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Yu, 2020</w:t>
            </w:r>
          </w:p>
        </w:tc>
        <w:tc>
          <w:tcPr>
            <w:tcW w:w="1315" w:type="dxa"/>
            <w:shd w:val="clear" w:color="000000" w:fill="FFFFFF"/>
            <w:noWrap/>
            <w:vAlign w:val="center"/>
          </w:tcPr>
          <w:p w14:paraId="1819026D" w14:textId="41552A9E" w:rsidR="00384DC4" w:rsidRPr="00526B3B" w:rsidRDefault="001A18FD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</w:tcPr>
          <w:p w14:paraId="127ED4E9" w14:textId="7B50B8FA" w:rsidR="00384DC4" w:rsidRPr="00526B3B" w:rsidRDefault="001A18FD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</w:tcPr>
          <w:p w14:paraId="26BAA2CC" w14:textId="62D536E5" w:rsidR="00384DC4" w:rsidRPr="00526B3B" w:rsidRDefault="001A18FD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14:paraId="61042FC5" w14:textId="28A7D492" w:rsidR="00384DC4" w:rsidRPr="00526B3B" w:rsidRDefault="001A18FD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  <w:tr w:rsidR="00384DC4" w:rsidRPr="00526B3B" w14:paraId="41E0CD78" w14:textId="77777777" w:rsidTr="00C81D5A">
        <w:trPr>
          <w:trHeight w:val="284"/>
        </w:trPr>
        <w:tc>
          <w:tcPr>
            <w:tcW w:w="2643" w:type="dxa"/>
            <w:shd w:val="clear" w:color="000000" w:fill="FFFFFF"/>
            <w:vAlign w:val="center"/>
          </w:tcPr>
          <w:p w14:paraId="17B67009" w14:textId="77777777" w:rsidR="00384DC4" w:rsidRPr="00526B3B" w:rsidRDefault="00384DC4" w:rsidP="00384DC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Singhal, 2020</w:t>
            </w:r>
          </w:p>
        </w:tc>
        <w:tc>
          <w:tcPr>
            <w:tcW w:w="1315" w:type="dxa"/>
            <w:shd w:val="clear" w:color="000000" w:fill="FFFFFF"/>
            <w:noWrap/>
            <w:vAlign w:val="center"/>
            <w:hideMark/>
          </w:tcPr>
          <w:p w14:paraId="4CF4B567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8</w:t>
            </w:r>
          </w:p>
        </w:tc>
        <w:tc>
          <w:tcPr>
            <w:tcW w:w="1461" w:type="dxa"/>
            <w:shd w:val="clear" w:color="000000" w:fill="FFFFFF"/>
            <w:noWrap/>
            <w:vAlign w:val="center"/>
            <w:hideMark/>
          </w:tcPr>
          <w:p w14:paraId="62E009BB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4</w:t>
            </w:r>
          </w:p>
        </w:tc>
        <w:tc>
          <w:tcPr>
            <w:tcW w:w="1664" w:type="dxa"/>
            <w:shd w:val="clear" w:color="000000" w:fill="FFFFFF"/>
            <w:noWrap/>
            <w:vAlign w:val="center"/>
            <w:hideMark/>
          </w:tcPr>
          <w:p w14:paraId="47E2388E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14:paraId="4CA06F76" w14:textId="77777777" w:rsidR="00384DC4" w:rsidRPr="00526B3B" w:rsidRDefault="00384DC4" w:rsidP="00384DC4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</w:pPr>
            <w:r w:rsidRPr="00526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/>
              </w:rPr>
              <w:t>2</w:t>
            </w:r>
          </w:p>
        </w:tc>
      </w:tr>
    </w:tbl>
    <w:p w14:paraId="18A45F56" w14:textId="77777777" w:rsidR="005562EB" w:rsidRPr="005562EB" w:rsidRDefault="005562EB" w:rsidP="005562EB">
      <w:pPr>
        <w:jc w:val="both"/>
        <w:rPr>
          <w:rFonts w:ascii="Times New Roman" w:hAnsi="Times New Roman" w:cs="Times New Roman"/>
        </w:rPr>
      </w:pPr>
    </w:p>
    <w:sectPr w:rsidR="005562EB" w:rsidRPr="005562EB" w:rsidSect="00547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7F6"/>
    <w:rsid w:val="0002512C"/>
    <w:rsid w:val="00037062"/>
    <w:rsid w:val="00037E56"/>
    <w:rsid w:val="00045233"/>
    <w:rsid w:val="00060461"/>
    <w:rsid w:val="00061F41"/>
    <w:rsid w:val="00076586"/>
    <w:rsid w:val="00082B75"/>
    <w:rsid w:val="00087809"/>
    <w:rsid w:val="000A2DF5"/>
    <w:rsid w:val="000C01AD"/>
    <w:rsid w:val="000C35BC"/>
    <w:rsid w:val="000C78A0"/>
    <w:rsid w:val="000D35DC"/>
    <w:rsid w:val="000E5E28"/>
    <w:rsid w:val="000F1F31"/>
    <w:rsid w:val="00100130"/>
    <w:rsid w:val="001102F9"/>
    <w:rsid w:val="00124ABF"/>
    <w:rsid w:val="00135886"/>
    <w:rsid w:val="00176361"/>
    <w:rsid w:val="001904AB"/>
    <w:rsid w:val="001A18FD"/>
    <w:rsid w:val="001C354A"/>
    <w:rsid w:val="001C35A2"/>
    <w:rsid w:val="001C4B3F"/>
    <w:rsid w:val="001C5BA6"/>
    <w:rsid w:val="001C5E90"/>
    <w:rsid w:val="001E0C06"/>
    <w:rsid w:val="001E62FA"/>
    <w:rsid w:val="00202D72"/>
    <w:rsid w:val="00204B56"/>
    <w:rsid w:val="002217CE"/>
    <w:rsid w:val="002323CE"/>
    <w:rsid w:val="00232F6E"/>
    <w:rsid w:val="00236C13"/>
    <w:rsid w:val="00255F86"/>
    <w:rsid w:val="00262FC1"/>
    <w:rsid w:val="00280EC4"/>
    <w:rsid w:val="00283C26"/>
    <w:rsid w:val="00295173"/>
    <w:rsid w:val="002E3BA4"/>
    <w:rsid w:val="002F3E5A"/>
    <w:rsid w:val="002F4326"/>
    <w:rsid w:val="003803CB"/>
    <w:rsid w:val="00384DC4"/>
    <w:rsid w:val="00394AAF"/>
    <w:rsid w:val="003977D2"/>
    <w:rsid w:val="003D465E"/>
    <w:rsid w:val="003F6F43"/>
    <w:rsid w:val="004071E1"/>
    <w:rsid w:val="004218EC"/>
    <w:rsid w:val="00453286"/>
    <w:rsid w:val="00473A4F"/>
    <w:rsid w:val="004863AE"/>
    <w:rsid w:val="00491794"/>
    <w:rsid w:val="00491FEB"/>
    <w:rsid w:val="004D1154"/>
    <w:rsid w:val="004D7A49"/>
    <w:rsid w:val="004E4680"/>
    <w:rsid w:val="00510C2D"/>
    <w:rsid w:val="00526566"/>
    <w:rsid w:val="00535E1B"/>
    <w:rsid w:val="00542D03"/>
    <w:rsid w:val="005477F6"/>
    <w:rsid w:val="005517B0"/>
    <w:rsid w:val="00554C3A"/>
    <w:rsid w:val="005562EB"/>
    <w:rsid w:val="00571C26"/>
    <w:rsid w:val="00586AAF"/>
    <w:rsid w:val="00590847"/>
    <w:rsid w:val="005A1D5A"/>
    <w:rsid w:val="005C08BA"/>
    <w:rsid w:val="005D3736"/>
    <w:rsid w:val="005D5B9F"/>
    <w:rsid w:val="005D63BE"/>
    <w:rsid w:val="005F3006"/>
    <w:rsid w:val="005F73C0"/>
    <w:rsid w:val="006047E0"/>
    <w:rsid w:val="00604DE8"/>
    <w:rsid w:val="00611448"/>
    <w:rsid w:val="0061274C"/>
    <w:rsid w:val="00631318"/>
    <w:rsid w:val="00631BB5"/>
    <w:rsid w:val="00640227"/>
    <w:rsid w:val="0065754E"/>
    <w:rsid w:val="00691247"/>
    <w:rsid w:val="006B3B8F"/>
    <w:rsid w:val="006B3CDD"/>
    <w:rsid w:val="006C6707"/>
    <w:rsid w:val="006F50E7"/>
    <w:rsid w:val="00721910"/>
    <w:rsid w:val="00755BEB"/>
    <w:rsid w:val="00784859"/>
    <w:rsid w:val="007B23BD"/>
    <w:rsid w:val="007B3462"/>
    <w:rsid w:val="007C3A55"/>
    <w:rsid w:val="007C4219"/>
    <w:rsid w:val="007F585B"/>
    <w:rsid w:val="00861546"/>
    <w:rsid w:val="0088418F"/>
    <w:rsid w:val="0088530D"/>
    <w:rsid w:val="008B11CB"/>
    <w:rsid w:val="008C6B53"/>
    <w:rsid w:val="008D0E66"/>
    <w:rsid w:val="008E2A0F"/>
    <w:rsid w:val="009257DC"/>
    <w:rsid w:val="00931D87"/>
    <w:rsid w:val="00947599"/>
    <w:rsid w:val="009762A5"/>
    <w:rsid w:val="009B160F"/>
    <w:rsid w:val="009C3815"/>
    <w:rsid w:val="009F0DB9"/>
    <w:rsid w:val="00A37944"/>
    <w:rsid w:val="00A53108"/>
    <w:rsid w:val="00AB03F6"/>
    <w:rsid w:val="00AC0579"/>
    <w:rsid w:val="00AD6F58"/>
    <w:rsid w:val="00AE1132"/>
    <w:rsid w:val="00AE50F6"/>
    <w:rsid w:val="00B32665"/>
    <w:rsid w:val="00B4202F"/>
    <w:rsid w:val="00B44CA6"/>
    <w:rsid w:val="00B623B0"/>
    <w:rsid w:val="00BA5D73"/>
    <w:rsid w:val="00BB1BCB"/>
    <w:rsid w:val="00BC2350"/>
    <w:rsid w:val="00BC2DAF"/>
    <w:rsid w:val="00BE08A1"/>
    <w:rsid w:val="00BF53DB"/>
    <w:rsid w:val="00C01B91"/>
    <w:rsid w:val="00C133E6"/>
    <w:rsid w:val="00C3364C"/>
    <w:rsid w:val="00C427B4"/>
    <w:rsid w:val="00C61CF5"/>
    <w:rsid w:val="00C765E9"/>
    <w:rsid w:val="00C76914"/>
    <w:rsid w:val="00C771D8"/>
    <w:rsid w:val="00C81D5A"/>
    <w:rsid w:val="00CA2E8A"/>
    <w:rsid w:val="00CD3497"/>
    <w:rsid w:val="00CF7AF1"/>
    <w:rsid w:val="00D17C0D"/>
    <w:rsid w:val="00D318F5"/>
    <w:rsid w:val="00D35430"/>
    <w:rsid w:val="00D51CA2"/>
    <w:rsid w:val="00D94BB1"/>
    <w:rsid w:val="00D97284"/>
    <w:rsid w:val="00DA7BA7"/>
    <w:rsid w:val="00DB162E"/>
    <w:rsid w:val="00DB50DC"/>
    <w:rsid w:val="00DB607F"/>
    <w:rsid w:val="00DC7333"/>
    <w:rsid w:val="00DE48F0"/>
    <w:rsid w:val="00DE5EDC"/>
    <w:rsid w:val="00DE7EA0"/>
    <w:rsid w:val="00E0473D"/>
    <w:rsid w:val="00E108D7"/>
    <w:rsid w:val="00E24B81"/>
    <w:rsid w:val="00E37E52"/>
    <w:rsid w:val="00E416F2"/>
    <w:rsid w:val="00E44025"/>
    <w:rsid w:val="00E565A1"/>
    <w:rsid w:val="00EA00D2"/>
    <w:rsid w:val="00EB6CF4"/>
    <w:rsid w:val="00ED0238"/>
    <w:rsid w:val="00ED1DF0"/>
    <w:rsid w:val="00EE4529"/>
    <w:rsid w:val="00F150C7"/>
    <w:rsid w:val="00F216D1"/>
    <w:rsid w:val="00F260EE"/>
    <w:rsid w:val="00F431E1"/>
    <w:rsid w:val="00F4771D"/>
    <w:rsid w:val="00F55068"/>
    <w:rsid w:val="00F856DD"/>
    <w:rsid w:val="00F91652"/>
    <w:rsid w:val="00F92982"/>
    <w:rsid w:val="00F951E6"/>
    <w:rsid w:val="00FA481B"/>
    <w:rsid w:val="00FA77BB"/>
    <w:rsid w:val="00FB43D9"/>
    <w:rsid w:val="00FD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D300AF"/>
  <w14:defaultImageDpi w14:val="32767"/>
  <w15:chartTrackingRefBased/>
  <w15:docId w15:val="{C6040A3B-A0AD-104B-91D9-A8A6798E5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7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562EB"/>
  </w:style>
  <w:style w:type="character" w:styleId="Hyperlink">
    <w:name w:val="Hyperlink"/>
    <w:basedOn w:val="DefaultParagraphFont"/>
    <w:uiPriority w:val="99"/>
    <w:unhideWhenUsed/>
    <w:rsid w:val="005562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562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62E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84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3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ohri.ca/programs/clinical_epidemiology/nosg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rita Maulani</dc:creator>
  <cp:keywords/>
  <dc:description/>
  <cp:lastModifiedBy>chaerita maulani</cp:lastModifiedBy>
  <cp:revision>4</cp:revision>
  <cp:lastPrinted>2021-05-15T08:25:00Z</cp:lastPrinted>
  <dcterms:created xsi:type="dcterms:W3CDTF">2021-06-02T06:42:00Z</dcterms:created>
  <dcterms:modified xsi:type="dcterms:W3CDTF">2021-09-23T23:30:00Z</dcterms:modified>
</cp:coreProperties>
</file>